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005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44"/>
        <w:gridCol w:w="2268"/>
        <w:gridCol w:w="1120"/>
        <w:gridCol w:w="14"/>
        <w:gridCol w:w="1134"/>
        <w:gridCol w:w="1120"/>
        <w:gridCol w:w="1120"/>
        <w:gridCol w:w="1190"/>
        <w:gridCol w:w="1497"/>
        <w:gridCol w:w="1120"/>
        <w:gridCol w:w="1120"/>
        <w:gridCol w:w="1338"/>
        <w:gridCol w:w="1120"/>
      </w:tblGrid>
      <w:tr w:rsidR="006A1151" w:rsidRPr="006A1151" w:rsidTr="001B3555">
        <w:trPr>
          <w:trHeight w:val="540"/>
          <w:tblHeader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11893" w:type="dxa"/>
            <w:gridSpan w:val="11"/>
            <w:tcBorders>
              <w:top w:val="single" w:sz="8" w:space="0" w:color="003366"/>
              <w:left w:val="single" w:sz="8" w:space="0" w:color="003366"/>
              <w:bottom w:val="dotted" w:sz="4" w:space="0" w:color="003366"/>
              <w:right w:val="single" w:sz="8" w:space="0" w:color="003366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Femal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carrier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number</w:t>
            </w:r>
            <w:proofErr w:type="spellEnd"/>
          </w:p>
        </w:tc>
      </w:tr>
      <w:tr w:rsidR="006A1151" w:rsidRPr="006A1151" w:rsidTr="001B3555">
        <w:trPr>
          <w:trHeight w:val="429"/>
          <w:tblHeader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003366"/>
              <w:bottom w:val="single" w:sz="8" w:space="0" w:color="000000"/>
              <w:right w:val="dotted" w:sz="4" w:space="0" w:color="auto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190" w:type="dxa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dotted" w:sz="4" w:space="0" w:color="auto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dotted" w:sz="4" w:space="0" w:color="auto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3366"/>
            </w:tcBorders>
            <w:shd w:val="clear" w:color="000000" w:fill="CCCC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3366"/>
                <w:sz w:val="20"/>
                <w:szCs w:val="20"/>
                <w:lang w:val="es-ES" w:eastAsia="es-ES"/>
              </w:rPr>
              <w:t>10</w:t>
            </w:r>
          </w:p>
        </w:tc>
      </w:tr>
      <w:tr w:rsidR="006A1151" w:rsidRPr="006A1151" w:rsidTr="001B3555">
        <w:trPr>
          <w:trHeight w:val="440"/>
          <w:tblHeader/>
        </w:trPr>
        <w:tc>
          <w:tcPr>
            <w:tcW w:w="1844" w:type="dxa"/>
            <w:vMerge w:val="restart"/>
            <w:tcBorders>
              <w:top w:val="single" w:sz="8" w:space="0" w:color="003366"/>
              <w:left w:val="single" w:sz="8" w:space="0" w:color="003366"/>
              <w:bottom w:val="nil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years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003366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698" w:type="dxa"/>
            <w:gridSpan w:val="6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≥ 40 </w:t>
            </w:r>
          </w:p>
        </w:tc>
        <w:tc>
          <w:tcPr>
            <w:tcW w:w="6195" w:type="dxa"/>
            <w:gridSpan w:val="5"/>
            <w:tcBorders>
              <w:top w:val="nil"/>
              <w:left w:val="nil"/>
              <w:bottom w:val="dotted" w:sz="4" w:space="0" w:color="auto"/>
              <w:right w:val="single" w:sz="8" w:space="0" w:color="003366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&lt; 40 </w:t>
            </w:r>
          </w:p>
        </w:tc>
      </w:tr>
      <w:tr w:rsidR="006A1151" w:rsidRPr="006A1151" w:rsidTr="001B3555">
        <w:trPr>
          <w:trHeight w:val="360"/>
          <w:tblHeader/>
        </w:trPr>
        <w:tc>
          <w:tcPr>
            <w:tcW w:w="1844" w:type="dxa"/>
            <w:vMerge/>
            <w:tcBorders>
              <w:top w:val="single" w:sz="8" w:space="0" w:color="003366"/>
              <w:left w:val="single" w:sz="8" w:space="0" w:color="003366"/>
              <w:bottom w:val="nil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vMerge/>
            <w:tcBorders>
              <w:top w:val="single" w:sz="8" w:space="0" w:color="003366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967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967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967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967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967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3366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6A1151" w:rsidRPr="006A1151" w:rsidTr="001B3555">
        <w:trPr>
          <w:trHeight w:val="694"/>
        </w:trPr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Genetic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biochemic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evaluation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IDS gene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muta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P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925A&gt;G</w:t>
            </w:r>
          </w:p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T309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925A&gt;G</w:t>
            </w:r>
          </w:p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T309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P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</w:t>
            </w:r>
            <w:bookmarkStart w:id="0" w:name="_GoBack"/>
            <w:bookmarkEnd w:id="0"/>
            <w:r w:rsidRPr="007D299E">
              <w:rPr>
                <w:rFonts w:ascii="Calibri" w:eastAsia="Times New Roman" w:hAnsi="Calibri" w:cs="Times New Roman"/>
                <w:lang w:eastAsia="es-ES"/>
              </w:rPr>
              <w:t>998C&gt;T</w:t>
            </w:r>
          </w:p>
          <w:p w:rsidR="006A1151" w:rsidRPr="006A1151" w:rsidRDefault="00553FA8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</w:t>
            </w:r>
            <w:r w:rsidR="006A1151"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374</w:t>
            </w:r>
            <w:r w:rsidR="007D299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P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454G&gt;C</w:t>
            </w:r>
          </w:p>
          <w:p w:rsidR="006A1151" w:rsidRPr="006A1151" w:rsidRDefault="00553FA8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</w:t>
            </w:r>
            <w:r w:rsidR="006A1151"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110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299E" w:rsidRP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1048A&gt;C</w:t>
            </w:r>
          </w:p>
          <w:p w:rsidR="006A1151" w:rsidRPr="006A1151" w:rsidRDefault="00553FA8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</w:t>
            </w:r>
            <w:r w:rsidR="006A1151"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350H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P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457del</w:t>
            </w:r>
          </w:p>
          <w:p w:rsidR="006A1151" w:rsidRPr="006A1151" w:rsidRDefault="00553FA8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</w:t>
            </w:r>
            <w:r w:rsidR="006A1151"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153GfsX6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P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val="fr-BE" w:eastAsia="es-ES"/>
              </w:rPr>
              <w:t>c.135G&gt;A</w:t>
            </w:r>
          </w:p>
          <w:p w:rsidR="006A1151" w:rsidRPr="006A1151" w:rsidRDefault="00553FA8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</w:t>
            </w:r>
            <w:r w:rsidR="006A1151"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45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1048A&gt;C</w:t>
            </w:r>
          </w:p>
          <w:p w:rsidR="006A1151" w:rsidRPr="006A1151" w:rsidRDefault="00553FA8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</w:t>
            </w:r>
            <w:r w:rsidR="006A1151"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350H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925A&gt;G</w:t>
            </w:r>
          </w:p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T309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299E" w:rsidRDefault="007D299E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7D299E">
              <w:rPr>
                <w:rFonts w:ascii="Calibri" w:eastAsia="Times New Roman" w:hAnsi="Calibri" w:cs="Times New Roman"/>
                <w:lang w:eastAsia="es-ES"/>
              </w:rPr>
              <w:t>c.925A&gt;G</w:t>
            </w:r>
          </w:p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.T309A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XCI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patter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kew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kew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kew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kewe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ndom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kew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kew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ndo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ndo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ndom</w:t>
            </w:r>
            <w:proofErr w:type="spellEnd"/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Inactivation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percentag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6: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1: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0: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5: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:48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GAG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determin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54*(</w:t>
            </w:r>
            <w:r w:rsidRPr="006A1151">
              <w:rPr>
                <w:rFonts w:ascii="Calibri" w:eastAsia="Times New Roman" w:hAnsi="Calibri" w:cs="Arial"/>
                <w:color w:val="000000"/>
                <w:sz w:val="20"/>
                <w:szCs w:val="20"/>
                <w:lang w:val="es-ES" w:eastAsia="es-ES"/>
              </w:rPr>
              <w:t>↑</w:t>
            </w: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41*(</w:t>
            </w:r>
            <w:r w:rsidRPr="006A1151">
              <w:rPr>
                <w:rFonts w:ascii="Calibri" w:eastAsia="Times New Roman" w:hAnsi="Calibri" w:cs="Arial"/>
                <w:color w:val="000000"/>
                <w:sz w:val="20"/>
                <w:szCs w:val="20"/>
                <w:lang w:val="es-ES" w:eastAsia="es-ES"/>
              </w:rPr>
              <w:t>↑</w:t>
            </w: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71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0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3*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24*(</w:t>
            </w:r>
            <w:r w:rsidRPr="006A1151">
              <w:rPr>
                <w:rFonts w:ascii="Calibri" w:eastAsia="Times New Roman" w:hAnsi="Calibri" w:cs="Arial"/>
                <w:color w:val="000000"/>
                <w:sz w:val="20"/>
                <w:szCs w:val="20"/>
                <w:lang w:val="es-ES" w:eastAsia="es-ES"/>
              </w:rPr>
              <w:t>↑</w:t>
            </w: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43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,60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4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4*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omatometry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eight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, cm (p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6.5 (p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7 (p&lt;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8 (p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0 (p2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6 (p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4 (p5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4 (p50)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9 (p21)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003366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1 (p2)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Weight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, kg (p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 (p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3.4 (p9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 (p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 (p6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3 (p9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7.7 (p&gt;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 (p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0 (p&gt;99)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8.8 (p&gt;99)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003366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.7 (p34)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Head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circumferenc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, cm (p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.5 (p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 (p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 (p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 (p4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 (p8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 (p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.8 (p95)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 (p86)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003366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.5 (p2)</w:t>
            </w:r>
          </w:p>
        </w:tc>
      </w:tr>
      <w:tr w:rsidR="006A1151" w:rsidRPr="006A1151" w:rsidTr="001B3555">
        <w:trPr>
          <w:trHeight w:val="570"/>
        </w:trPr>
        <w:tc>
          <w:tcPr>
            <w:tcW w:w="18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Ophthalmologic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Bilateral cortic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opacit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3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clerosi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rystallin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Myopia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mag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etin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degener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Fibrotic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neovascular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membran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Retin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etachmen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Conjuntiva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tum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Ey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surger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1B3555">
            <w:pPr>
              <w:spacing w:after="0" w:line="240" w:lineRule="auto"/>
              <w:ind w:right="8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Crystallin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lux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464"/>
        </w:trPr>
        <w:tc>
          <w:tcPr>
            <w:tcW w:w="18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Odontologic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elayed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bnorm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enti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Dent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bsces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Periodont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ise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enture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at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earl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Gingiv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ypertroph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lastRenderedPageBreak/>
              <w:t>ENT (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Ear-Nose-Throat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Nos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obstru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Otitis med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Eardrum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perfor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60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Ear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rainag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75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BAEP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-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Neurosensori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bilater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hypoacus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Bilater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myringoplast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75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deno-amygdalectom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espiratory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Bronchopath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pnea-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ysne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sthm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Pulmonar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Function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Te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Gastroenterological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ifficult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swallowing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239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Gastrit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98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Gastric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surger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by-pas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266"/>
        </w:trPr>
        <w:tc>
          <w:tcPr>
            <w:tcW w:w="184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Constip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21"/>
        </w:trPr>
        <w:tc>
          <w:tcPr>
            <w:tcW w:w="18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Bon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anomalie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Bone pain (Neck, back,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rticular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and/or hand pain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Kyphos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452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Hip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ysplas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182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Pelvic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and femor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osteotomie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Prosthesi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in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th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kne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allux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valgu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bunion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Limited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and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mobilit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lastRenderedPageBreak/>
              <w:t>Skelet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urve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coliosi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003366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pin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degenerativ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hange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3366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Pectu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arinat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3366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Mild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paddle-shaped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ib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3366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75"/>
        </w:trPr>
        <w:tc>
          <w:tcPr>
            <w:tcW w:w="1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Right hip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nkylosi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and femor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ux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3366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1290"/>
        </w:trPr>
        <w:tc>
          <w:tcPr>
            <w:tcW w:w="1844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Irregularity at distal area of radius and degenerative changes at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adiocarp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ntercarp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join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003366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Neurological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Muscl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weaknes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Anxiet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epress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Neu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Vertigo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Numbnes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in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and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Carpa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tunnel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syndrom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Metabol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iabet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yperthyroidis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Obesit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338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00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ypertens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82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Others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finding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Urinar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tract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nfection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UT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Bening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breast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tum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Lymphom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Abdominal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onogr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Mild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epatomegal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315"/>
        </w:trPr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FF"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Hepatic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steatos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00"/>
        </w:trPr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lastRenderedPageBreak/>
              <w:t>Echocardiogra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Aortic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insufficiency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with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dilata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60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003366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erebral MR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3366"/>
              <w:right w:val="single" w:sz="8" w:space="0" w:color="auto"/>
            </w:tcBorders>
            <w:shd w:val="clear" w:color="000000" w:fill="CCCC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3366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3366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3366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</w:tr>
      <w:tr w:rsidR="006A1151" w:rsidRPr="006A1151" w:rsidTr="001B3555">
        <w:trPr>
          <w:trHeight w:val="810"/>
        </w:trPr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ognitive</w:t>
            </w:r>
            <w:proofErr w:type="spellEnd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assessment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Kaufman Brief Intelligence Test (K-BIT).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-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w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      (IQ: 8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 (IQ: 95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 (IQ&gt;90)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6A1151" w:rsidRPr="006A1151" w:rsidTr="001B3555">
        <w:trPr>
          <w:trHeight w:val="780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echsler Adult Intelligence Scale (WAIS)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 (IQ: 10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 (IQ: 9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imited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       (IQ: 73)</w:t>
            </w:r>
          </w:p>
        </w:tc>
      </w:tr>
      <w:tr w:rsidR="006A1151" w:rsidRPr="006A1151" w:rsidTr="001B3555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</w:tr>
      <w:tr w:rsidR="006A1151" w:rsidRPr="006A1151" w:rsidTr="001B3555">
        <w:trPr>
          <w:trHeight w:val="300"/>
        </w:trPr>
        <w:tc>
          <w:tcPr>
            <w:tcW w:w="5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*Normal values are 1.6 </w:t>
            </w:r>
            <w:r w:rsidRPr="006A1151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ES"/>
              </w:rPr>
              <w:t>±</w:t>
            </w: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8 mg GAG/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mol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reati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6A1151" w:rsidRPr="006A1151" w:rsidTr="001B3555">
        <w:trPr>
          <w:trHeight w:val="300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**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ild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bstructive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ter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</w:tr>
      <w:tr w:rsidR="006A1151" w:rsidRPr="006A1151" w:rsidTr="001B3555">
        <w:trPr>
          <w:trHeight w:val="300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*** Median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rve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ctrophysiological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tud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</w:tr>
      <w:tr w:rsidR="006A1151" w:rsidRPr="006A1151" w:rsidTr="001B3555">
        <w:trPr>
          <w:trHeight w:val="300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</w:t>
            </w:r>
            <w:r w:rsidRPr="006A1151">
              <w:rPr>
                <w:rFonts w:ascii="Calibri" w:eastAsia="Times New Roman" w:hAnsi="Calibri" w:cs="Arial"/>
                <w:color w:val="000000"/>
                <w:sz w:val="20"/>
                <w:szCs w:val="20"/>
                <w:lang w:val="es-ES" w:eastAsia="es-ES"/>
              </w:rPr>
              <w:t>↑</w:t>
            </w: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):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evated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; "-":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sence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; "+":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senc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 </w:t>
            </w:r>
          </w:p>
        </w:tc>
      </w:tr>
      <w:tr w:rsidR="006A1151" w:rsidRPr="006A1151" w:rsidTr="001B3555">
        <w:trPr>
          <w:trHeight w:val="300"/>
        </w:trPr>
        <w:tc>
          <w:tcPr>
            <w:tcW w:w="5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N: Normal values, A: Abnormal values, NA: Not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115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6A1151" w:rsidRPr="006A1151" w:rsidTr="001B3555">
        <w:trPr>
          <w:trHeight w:val="600"/>
        </w:trPr>
        <w:tc>
          <w:tcPr>
            <w:tcW w:w="160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A1151" w:rsidRPr="006A1151" w:rsidRDefault="006A1151" w:rsidP="006A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BAEPs: Brainstem auditory evoked potentials, GAG: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ycosaminoglycans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, IDS: </w:t>
            </w:r>
            <w:proofErr w:type="spellStart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duronate</w:t>
            </w:r>
            <w:proofErr w:type="spellEnd"/>
            <w:r w:rsidRPr="006A11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-sulfatase gene, MRI: Magnetic resonance imaging, P: percentile, XCI: X chromosome inactivation </w:t>
            </w:r>
          </w:p>
        </w:tc>
      </w:tr>
    </w:tbl>
    <w:p w:rsidR="00933441" w:rsidRDefault="00933441"/>
    <w:sectPr w:rsidR="00933441" w:rsidSect="0096771B">
      <w:pgSz w:w="16838" w:h="11906" w:orient="landscape"/>
      <w:pgMar w:top="426" w:right="720" w:bottom="284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13B7" w:rsidRDefault="00B813B7" w:rsidP="006A1151">
      <w:pPr>
        <w:spacing w:after="0" w:line="240" w:lineRule="auto"/>
      </w:pPr>
      <w:r>
        <w:separator/>
      </w:r>
    </w:p>
  </w:endnote>
  <w:endnote w:type="continuationSeparator" w:id="0">
    <w:p w:rsidR="00B813B7" w:rsidRDefault="00B813B7" w:rsidP="006A1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13B7" w:rsidRDefault="00B813B7" w:rsidP="006A1151">
      <w:pPr>
        <w:spacing w:after="0" w:line="240" w:lineRule="auto"/>
      </w:pPr>
      <w:r>
        <w:separator/>
      </w:r>
    </w:p>
  </w:footnote>
  <w:footnote w:type="continuationSeparator" w:id="0">
    <w:p w:rsidR="00B813B7" w:rsidRDefault="00B813B7" w:rsidP="006A1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rsids>
    <w:rsidRoot w:val="006A1151"/>
    <w:rsid w:val="001B3555"/>
    <w:rsid w:val="0046222D"/>
    <w:rsid w:val="004A3984"/>
    <w:rsid w:val="004F757B"/>
    <w:rsid w:val="00545FCF"/>
    <w:rsid w:val="00553FA8"/>
    <w:rsid w:val="006A1151"/>
    <w:rsid w:val="007D299E"/>
    <w:rsid w:val="00933441"/>
    <w:rsid w:val="0096771B"/>
    <w:rsid w:val="00B813B7"/>
    <w:rsid w:val="00C544F0"/>
    <w:rsid w:val="00F764D3"/>
    <w:rsid w:val="00FD6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4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1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1151"/>
    <w:rPr>
      <w:rFonts w:ascii="Tahom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6A1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A115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A1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115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37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1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rantzu Izco-Basurko</cp:lastModifiedBy>
  <cp:revision>2</cp:revision>
  <dcterms:created xsi:type="dcterms:W3CDTF">2013-05-27T14:02:00Z</dcterms:created>
  <dcterms:modified xsi:type="dcterms:W3CDTF">2013-05-27T14:02:00Z</dcterms:modified>
</cp:coreProperties>
</file>